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2F6" w:rsidRPr="00A07A41" w:rsidRDefault="00B442F6" w:rsidP="006F7240">
      <w:pPr>
        <w:spacing w:after="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:rsidR="00B442F6" w:rsidRPr="00593FDC" w:rsidRDefault="00B442F6" w:rsidP="00B442F6">
      <w:pPr>
        <w:spacing w:after="0"/>
        <w:jc w:val="center"/>
        <w:rPr>
          <w:rFonts w:ascii="Arial" w:hAnsi="Arial" w:cs="Arial"/>
          <w:lang w:val="en-GB"/>
        </w:rPr>
      </w:pPr>
      <w:r w:rsidRPr="00593FDC">
        <w:rPr>
          <w:rFonts w:ascii="Arial" w:hAnsi="Arial" w:cs="Arial"/>
          <w:b/>
          <w:lang w:val="en-GB"/>
        </w:rPr>
        <w:t xml:space="preserve">Table S1. </w:t>
      </w:r>
      <w:r w:rsidRPr="00593FDC">
        <w:rPr>
          <w:rFonts w:ascii="Arial" w:hAnsi="Arial" w:cs="Arial"/>
          <w:lang w:val="en-GB"/>
        </w:rPr>
        <w:t xml:space="preserve">Amplified </w:t>
      </w:r>
      <w:proofErr w:type="spellStart"/>
      <w:r w:rsidRPr="00593FDC">
        <w:rPr>
          <w:rFonts w:ascii="Arial" w:hAnsi="Arial" w:cs="Arial"/>
          <w:lang w:val="en-GB"/>
        </w:rPr>
        <w:t>mtDNA</w:t>
      </w:r>
      <w:proofErr w:type="spellEnd"/>
      <w:r w:rsidRPr="00593FDC">
        <w:rPr>
          <w:rFonts w:ascii="Arial" w:hAnsi="Arial" w:cs="Arial"/>
          <w:lang w:val="en-GB"/>
        </w:rPr>
        <w:t xml:space="preserve"> fragments, sequence of primers and PCR conditions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5233"/>
        <w:gridCol w:w="1134"/>
        <w:gridCol w:w="1418"/>
      </w:tblGrid>
      <w:tr w:rsidR="00A07A41" w:rsidRPr="00593FDC" w:rsidTr="008E2290">
        <w:tc>
          <w:tcPr>
            <w:tcW w:w="1679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593FDC">
              <w:rPr>
                <w:rFonts w:ascii="Arial" w:hAnsi="Arial" w:cs="Arial"/>
                <w:b/>
                <w:lang w:val="en-GB"/>
              </w:rPr>
              <w:t>mtDNA</w:t>
            </w:r>
            <w:proofErr w:type="spellEnd"/>
            <w:r w:rsidRPr="00593FDC">
              <w:rPr>
                <w:rFonts w:ascii="Arial" w:hAnsi="Arial" w:cs="Arial"/>
                <w:b/>
                <w:lang w:val="en-GB"/>
              </w:rPr>
              <w:t xml:space="preserve"> fragment</w:t>
            </w:r>
          </w:p>
        </w:tc>
        <w:tc>
          <w:tcPr>
            <w:tcW w:w="5233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593FDC">
              <w:rPr>
                <w:rFonts w:ascii="Arial" w:hAnsi="Arial" w:cs="Arial"/>
                <w:b/>
                <w:lang w:val="en-GB"/>
              </w:rPr>
              <w:t>Primer pai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593FDC">
              <w:rPr>
                <w:rFonts w:ascii="Arial" w:hAnsi="Arial" w:cs="Arial"/>
                <w:b/>
                <w:lang w:val="en-GB"/>
              </w:rPr>
              <w:t>Product length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593FDC">
              <w:rPr>
                <w:rFonts w:ascii="Arial" w:hAnsi="Arial" w:cs="Arial"/>
                <w:b/>
                <w:lang w:val="en-GB"/>
              </w:rPr>
              <w:t>Annealing temp. ˚C</w:t>
            </w:r>
          </w:p>
        </w:tc>
      </w:tr>
      <w:tr w:rsidR="00A07A41" w:rsidRPr="00593FDC" w:rsidTr="008E2290">
        <w:tc>
          <w:tcPr>
            <w:tcW w:w="1679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93FDC">
              <w:rPr>
                <w:rFonts w:ascii="Arial" w:hAnsi="Arial" w:cs="Arial"/>
                <w:lang w:val="en-GB"/>
              </w:rPr>
              <w:t xml:space="preserve">HVR I </w:t>
            </w:r>
          </w:p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93FDC">
              <w:rPr>
                <w:rFonts w:ascii="Arial" w:hAnsi="Arial" w:cs="Arial"/>
                <w:lang w:val="en-GB"/>
              </w:rPr>
              <w:t>(16112-16262)</w:t>
            </w:r>
          </w:p>
        </w:tc>
        <w:tc>
          <w:tcPr>
            <w:tcW w:w="5233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93FDC">
              <w:rPr>
                <w:rFonts w:ascii="Arial" w:hAnsi="Arial" w:cs="Arial"/>
                <w:lang w:val="en-GB"/>
              </w:rPr>
              <w:t>5’-CGTACATTACTGCCAGCC-3’</w:t>
            </w:r>
          </w:p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93FDC">
              <w:rPr>
                <w:rFonts w:ascii="Arial" w:hAnsi="Arial" w:cs="Arial"/>
                <w:lang w:val="en-GB"/>
              </w:rPr>
              <w:t>5’-TGGTATCCTAGTGGGTGAG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  <w:lang w:val="en-GB"/>
              </w:rPr>
              <w:t xml:space="preserve">186 </w:t>
            </w:r>
            <w:r w:rsidRPr="00593FDC">
              <w:rPr>
                <w:rFonts w:ascii="Arial" w:hAnsi="Arial" w:cs="Arial"/>
              </w:rPr>
              <w:t>b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5</w:t>
            </w:r>
          </w:p>
        </w:tc>
      </w:tr>
      <w:tr w:rsidR="00A07A41" w:rsidRPr="00593FDC" w:rsidTr="008E2290">
        <w:tc>
          <w:tcPr>
            <w:tcW w:w="1679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HVR I</w:t>
            </w:r>
          </w:p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(16251-16380)</w:t>
            </w:r>
          </w:p>
        </w:tc>
        <w:tc>
          <w:tcPr>
            <w:tcW w:w="5233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’-CACACATCAACTGCAACTCC-3’</w:t>
            </w:r>
          </w:p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’-TCAAGGGACCCCTATCTGAG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168 b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5</w:t>
            </w:r>
          </w:p>
        </w:tc>
      </w:tr>
      <w:tr w:rsidR="00A07A41" w:rsidRPr="00593FDC" w:rsidTr="008E2290">
        <w:tc>
          <w:tcPr>
            <w:tcW w:w="1679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6924 - 7078</w:t>
            </w:r>
          </w:p>
        </w:tc>
        <w:tc>
          <w:tcPr>
            <w:tcW w:w="5233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 xml:space="preserve">5’-GCCCTAGGATTCATCTTTCT-3’ </w:t>
            </w:r>
          </w:p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’-CCTCCTATGATGGCAAATAC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155 b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4</w:t>
            </w:r>
          </w:p>
        </w:tc>
      </w:tr>
      <w:tr w:rsidR="00A07A41" w:rsidRPr="00593FDC" w:rsidTr="008E2290">
        <w:tc>
          <w:tcPr>
            <w:tcW w:w="1679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12216 - 12338</w:t>
            </w:r>
          </w:p>
        </w:tc>
        <w:tc>
          <w:tcPr>
            <w:tcW w:w="5233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 xml:space="preserve">5’-CACAAGAACTGCTAACTCATGC-3’ </w:t>
            </w:r>
          </w:p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’-ATTACTTTTATTTGGAGTTGCACCAAGATT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153b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4</w:t>
            </w:r>
          </w:p>
        </w:tc>
      </w:tr>
      <w:tr w:rsidR="00B442F6" w:rsidRPr="00593FDC" w:rsidTr="008E2290">
        <w:tc>
          <w:tcPr>
            <w:tcW w:w="1679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eastAsia="Times New Roman" w:hAnsi="Arial" w:cs="Arial"/>
              </w:rPr>
              <w:t>15499 - 15635</w:t>
            </w:r>
          </w:p>
        </w:tc>
        <w:tc>
          <w:tcPr>
            <w:tcW w:w="5233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’-CGACCCAGACAATTATACCC-3’</w:t>
            </w:r>
          </w:p>
          <w:p w:rsidR="00B442F6" w:rsidRPr="00593FDC" w:rsidRDefault="00B442F6" w:rsidP="008E229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’-ATAGTAATAGGGCAAGGACG-3’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137b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2F6" w:rsidRPr="00593FDC" w:rsidRDefault="00B442F6" w:rsidP="008E229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93FDC">
              <w:rPr>
                <w:rFonts w:ascii="Arial" w:hAnsi="Arial" w:cs="Arial"/>
              </w:rPr>
              <w:t>54</w:t>
            </w:r>
          </w:p>
        </w:tc>
      </w:tr>
    </w:tbl>
    <w:p w:rsidR="00B442F6" w:rsidRPr="00593FDC" w:rsidRDefault="00B442F6" w:rsidP="00B442F6">
      <w:pPr>
        <w:rPr>
          <w:rFonts w:ascii="Arial" w:hAnsi="Arial" w:cs="Arial"/>
        </w:rPr>
      </w:pPr>
      <w:bookmarkStart w:id="0" w:name="_GoBack"/>
      <w:bookmarkEnd w:id="0"/>
    </w:p>
    <w:p w:rsidR="009842B6" w:rsidRPr="00593FDC" w:rsidRDefault="009842B6">
      <w:pPr>
        <w:rPr>
          <w:rFonts w:ascii="Arial" w:hAnsi="Arial" w:cs="Arial"/>
        </w:rPr>
      </w:pPr>
    </w:p>
    <w:sectPr w:rsidR="009842B6" w:rsidRPr="00593F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65"/>
    <w:rsid w:val="0000010D"/>
    <w:rsid w:val="0001253A"/>
    <w:rsid w:val="00030C40"/>
    <w:rsid w:val="00033FDC"/>
    <w:rsid w:val="0006612E"/>
    <w:rsid w:val="00072BAB"/>
    <w:rsid w:val="0009045C"/>
    <w:rsid w:val="00090662"/>
    <w:rsid w:val="00095BDB"/>
    <w:rsid w:val="0010110E"/>
    <w:rsid w:val="00107FA2"/>
    <w:rsid w:val="0011015C"/>
    <w:rsid w:val="00117C63"/>
    <w:rsid w:val="00121BD5"/>
    <w:rsid w:val="001253F0"/>
    <w:rsid w:val="0013734B"/>
    <w:rsid w:val="001422AA"/>
    <w:rsid w:val="0019311C"/>
    <w:rsid w:val="001B3BB8"/>
    <w:rsid w:val="001B49B5"/>
    <w:rsid w:val="001B6553"/>
    <w:rsid w:val="001C1A8C"/>
    <w:rsid w:val="001D2791"/>
    <w:rsid w:val="00217929"/>
    <w:rsid w:val="002325B1"/>
    <w:rsid w:val="00240939"/>
    <w:rsid w:val="00246E81"/>
    <w:rsid w:val="00251C77"/>
    <w:rsid w:val="00264992"/>
    <w:rsid w:val="002833AF"/>
    <w:rsid w:val="002A3A67"/>
    <w:rsid w:val="002B4E6E"/>
    <w:rsid w:val="003038C7"/>
    <w:rsid w:val="00304B36"/>
    <w:rsid w:val="003405FC"/>
    <w:rsid w:val="00380E85"/>
    <w:rsid w:val="0038303C"/>
    <w:rsid w:val="0039557B"/>
    <w:rsid w:val="003A0A08"/>
    <w:rsid w:val="003A781C"/>
    <w:rsid w:val="003D0826"/>
    <w:rsid w:val="004025CD"/>
    <w:rsid w:val="00420597"/>
    <w:rsid w:val="00462934"/>
    <w:rsid w:val="00484350"/>
    <w:rsid w:val="00484750"/>
    <w:rsid w:val="004A31B5"/>
    <w:rsid w:val="004B1879"/>
    <w:rsid w:val="004C21E6"/>
    <w:rsid w:val="004D0EAC"/>
    <w:rsid w:val="004F66CE"/>
    <w:rsid w:val="004F68B9"/>
    <w:rsid w:val="005228D6"/>
    <w:rsid w:val="00534928"/>
    <w:rsid w:val="00543454"/>
    <w:rsid w:val="00562777"/>
    <w:rsid w:val="00563B65"/>
    <w:rsid w:val="005719A1"/>
    <w:rsid w:val="00593FDC"/>
    <w:rsid w:val="00597E7E"/>
    <w:rsid w:val="005B4ED2"/>
    <w:rsid w:val="005D0B16"/>
    <w:rsid w:val="005D543B"/>
    <w:rsid w:val="006271F2"/>
    <w:rsid w:val="00636A60"/>
    <w:rsid w:val="00643E58"/>
    <w:rsid w:val="00683564"/>
    <w:rsid w:val="00693DF7"/>
    <w:rsid w:val="006D43FC"/>
    <w:rsid w:val="006D523A"/>
    <w:rsid w:val="006D5EAE"/>
    <w:rsid w:val="006E6DBD"/>
    <w:rsid w:val="006F7240"/>
    <w:rsid w:val="00711D95"/>
    <w:rsid w:val="00722DFB"/>
    <w:rsid w:val="0074090A"/>
    <w:rsid w:val="00740FCD"/>
    <w:rsid w:val="00757E06"/>
    <w:rsid w:val="00763A18"/>
    <w:rsid w:val="00765B89"/>
    <w:rsid w:val="0077102C"/>
    <w:rsid w:val="00776179"/>
    <w:rsid w:val="00785931"/>
    <w:rsid w:val="007E66C8"/>
    <w:rsid w:val="007E74B7"/>
    <w:rsid w:val="007F5368"/>
    <w:rsid w:val="007F6C79"/>
    <w:rsid w:val="0082428D"/>
    <w:rsid w:val="008307F2"/>
    <w:rsid w:val="00892C6D"/>
    <w:rsid w:val="00896CE2"/>
    <w:rsid w:val="008B6CE7"/>
    <w:rsid w:val="008D4660"/>
    <w:rsid w:val="008E4CD0"/>
    <w:rsid w:val="008E65D8"/>
    <w:rsid w:val="00902D25"/>
    <w:rsid w:val="00906EC3"/>
    <w:rsid w:val="009209A6"/>
    <w:rsid w:val="009502D4"/>
    <w:rsid w:val="00961303"/>
    <w:rsid w:val="00963C33"/>
    <w:rsid w:val="00977A43"/>
    <w:rsid w:val="009842B6"/>
    <w:rsid w:val="009B643F"/>
    <w:rsid w:val="009B6530"/>
    <w:rsid w:val="009D3E37"/>
    <w:rsid w:val="00A05A79"/>
    <w:rsid w:val="00A07A41"/>
    <w:rsid w:val="00A219C7"/>
    <w:rsid w:val="00A36F3E"/>
    <w:rsid w:val="00A57B96"/>
    <w:rsid w:val="00A61AA8"/>
    <w:rsid w:val="00A76900"/>
    <w:rsid w:val="00AC5714"/>
    <w:rsid w:val="00AD712A"/>
    <w:rsid w:val="00AE6B6D"/>
    <w:rsid w:val="00AF08D2"/>
    <w:rsid w:val="00B442F6"/>
    <w:rsid w:val="00B463F1"/>
    <w:rsid w:val="00B534B7"/>
    <w:rsid w:val="00B743B4"/>
    <w:rsid w:val="00BB1877"/>
    <w:rsid w:val="00BC0C38"/>
    <w:rsid w:val="00BC7B69"/>
    <w:rsid w:val="00BE3EE9"/>
    <w:rsid w:val="00C926F6"/>
    <w:rsid w:val="00CC5F32"/>
    <w:rsid w:val="00CC794F"/>
    <w:rsid w:val="00CD562D"/>
    <w:rsid w:val="00CE1C12"/>
    <w:rsid w:val="00CE291C"/>
    <w:rsid w:val="00D272ED"/>
    <w:rsid w:val="00D30DA3"/>
    <w:rsid w:val="00D91CAD"/>
    <w:rsid w:val="00DC6E3C"/>
    <w:rsid w:val="00DE0A48"/>
    <w:rsid w:val="00DE3328"/>
    <w:rsid w:val="00DE3D77"/>
    <w:rsid w:val="00DE7D4F"/>
    <w:rsid w:val="00E20D9B"/>
    <w:rsid w:val="00E21957"/>
    <w:rsid w:val="00E35868"/>
    <w:rsid w:val="00E37A31"/>
    <w:rsid w:val="00E45914"/>
    <w:rsid w:val="00E47772"/>
    <w:rsid w:val="00E518C0"/>
    <w:rsid w:val="00E6790E"/>
    <w:rsid w:val="00E822ED"/>
    <w:rsid w:val="00EA3979"/>
    <w:rsid w:val="00EB1C7E"/>
    <w:rsid w:val="00EB702C"/>
    <w:rsid w:val="00EE3559"/>
    <w:rsid w:val="00EE4B25"/>
    <w:rsid w:val="00EF732D"/>
    <w:rsid w:val="00F065C3"/>
    <w:rsid w:val="00F14A56"/>
    <w:rsid w:val="00F40D7F"/>
    <w:rsid w:val="00F461E2"/>
    <w:rsid w:val="00FB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63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44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442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63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44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442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11-01T16:06:00Z</dcterms:created>
  <dcterms:modified xsi:type="dcterms:W3CDTF">2014-11-01T16:07:00Z</dcterms:modified>
</cp:coreProperties>
</file>